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D26C6">
              <w:t>5</w:t>
            </w:r>
          </w:p>
        </w:tc>
        <w:tc>
          <w:tcPr>
            <w:tcW w:w="127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3D26C6">
              <w:t>0</w:t>
            </w:r>
            <w:r>
              <w:t>01</w:t>
            </w:r>
          </w:p>
        </w:tc>
        <w:tc>
          <w:tcPr>
            <w:tcW w:w="2077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D26C6">
              <w:t>5</w:t>
            </w:r>
          </w:p>
        </w:tc>
        <w:tc>
          <w:tcPr>
            <w:tcW w:w="127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6E284E">
              <w:t>0</w:t>
            </w:r>
            <w:r w:rsidR="003D26C6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34F4F"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6A0A84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D26C6">
              <w:t>3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91645A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2.50</w:t>
            </w:r>
            <w:bookmarkStart w:id="0" w:name="_GoBack"/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2CB2" w:rsidRDefault="00852CB2" w:rsidP="006F2F12">
      <w:pPr>
        <w:spacing w:after="0" w:line="240" w:lineRule="auto"/>
      </w:pPr>
      <w:r>
        <w:separator/>
      </w:r>
    </w:p>
  </w:endnote>
  <w:endnote w:type="continuationSeparator" w:id="0">
    <w:p w:rsidR="00852CB2" w:rsidRDefault="00852CB2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2CB2" w:rsidRDefault="00852CB2" w:rsidP="006F2F12">
      <w:pPr>
        <w:spacing w:after="0" w:line="240" w:lineRule="auto"/>
      </w:pPr>
      <w:r>
        <w:separator/>
      </w:r>
    </w:p>
  </w:footnote>
  <w:footnote w:type="continuationSeparator" w:id="0">
    <w:p w:rsidR="00852CB2" w:rsidRDefault="00852CB2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167D1E"/>
    <w:rsid w:val="003D26C6"/>
    <w:rsid w:val="004F14B2"/>
    <w:rsid w:val="006A0A84"/>
    <w:rsid w:val="006E284E"/>
    <w:rsid w:val="006F2F12"/>
    <w:rsid w:val="00734F4F"/>
    <w:rsid w:val="00852CB2"/>
    <w:rsid w:val="00876DD7"/>
    <w:rsid w:val="0091645A"/>
    <w:rsid w:val="00C0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1EFB3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A4A92-C7DB-4ABA-904D-DC5E154DF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25</Characters>
  <Application>Microsoft Office Word</Application>
  <DocSecurity>0</DocSecurity>
  <Lines>5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39:00Z</dcterms:created>
  <dcterms:modified xsi:type="dcterms:W3CDTF">2023-12-1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3398ae0-18a0-4353-b90a-dd862ed0938b</vt:lpwstr>
  </property>
  <property fmtid="{D5CDD505-2E9C-101B-9397-08002B2CF9AE}" pid="3" name="TURKCELLCLASSIFICATION">
    <vt:lpwstr>KİŞİSEL</vt:lpwstr>
  </property>
</Properties>
</file>